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9F0E1A" w14:textId="77777777" w:rsidR="00B779EE" w:rsidRPr="001606D2" w:rsidRDefault="00B779EE" w:rsidP="00B779EE">
      <w:pPr>
        <w:tabs>
          <w:tab w:val="left" w:pos="6373"/>
        </w:tabs>
        <w:jc w:val="both"/>
      </w:pPr>
    </w:p>
    <w:tbl>
      <w:tblPr>
        <w:tblW w:w="5674" w:type="dxa"/>
        <w:jc w:val="center"/>
        <w:tblBorders>
          <w:top w:val="single" w:sz="12" w:space="0" w:color="008000"/>
          <w:left w:val="nil"/>
          <w:bottom w:val="single" w:sz="12" w:space="0" w:color="008000"/>
          <w:right w:val="nil"/>
          <w:insideH w:val="nil"/>
          <w:insideV w:val="nil"/>
        </w:tblBorders>
        <w:tblLook w:val="00A0" w:firstRow="1" w:lastRow="0" w:firstColumn="1" w:lastColumn="0" w:noHBand="0" w:noVBand="0"/>
      </w:tblPr>
      <w:tblGrid>
        <w:gridCol w:w="2668"/>
        <w:gridCol w:w="1335"/>
        <w:gridCol w:w="1671"/>
      </w:tblGrid>
      <w:tr w:rsidR="00B779EE" w:rsidRPr="0008273A" w14:paraId="5C18FEF5" w14:textId="77777777" w:rsidTr="008F0678">
        <w:trPr>
          <w:trHeight w:val="634"/>
          <w:jc w:val="center"/>
        </w:trPr>
        <w:tc>
          <w:tcPr>
            <w:tcW w:w="2668" w:type="dxa"/>
            <w:tcBorders>
              <w:bottom w:val="single" w:sz="6" w:space="0" w:color="008000"/>
            </w:tcBorders>
          </w:tcPr>
          <w:p w14:paraId="5CECEC36" w14:textId="77777777" w:rsidR="00B779EE" w:rsidRPr="0008273A" w:rsidRDefault="00B779EE" w:rsidP="008F067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5" w:type="dxa"/>
            <w:tcBorders>
              <w:bottom w:val="single" w:sz="6" w:space="0" w:color="008000"/>
            </w:tcBorders>
          </w:tcPr>
          <w:p w14:paraId="082EBB9F" w14:textId="77777777" w:rsidR="00B779EE" w:rsidRPr="0008273A" w:rsidRDefault="00B779EE" w:rsidP="008F067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8273A">
              <w:rPr>
                <w:rFonts w:ascii="Arial" w:hAnsi="Arial" w:cs="Arial"/>
                <w:sz w:val="20"/>
                <w:szCs w:val="20"/>
              </w:rPr>
              <w:t>CTF18-PCNA</w:t>
            </w:r>
          </w:p>
          <w:p w14:paraId="03E07ABD" w14:textId="77777777" w:rsidR="00B779EE" w:rsidRPr="0008273A" w:rsidRDefault="00B779EE" w:rsidP="008F067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8273A">
              <w:rPr>
                <w:rFonts w:ascii="Arial" w:hAnsi="Arial" w:cs="Arial"/>
                <w:sz w:val="20"/>
                <w:szCs w:val="20"/>
              </w:rPr>
              <w:t>with ATP</w:t>
            </w:r>
          </w:p>
        </w:tc>
        <w:tc>
          <w:tcPr>
            <w:tcW w:w="1671" w:type="dxa"/>
            <w:tcBorders>
              <w:bottom w:val="single" w:sz="6" w:space="0" w:color="008000"/>
            </w:tcBorders>
          </w:tcPr>
          <w:p w14:paraId="55D14C12" w14:textId="77777777" w:rsidR="00B779EE" w:rsidRPr="0008273A" w:rsidRDefault="00B779EE" w:rsidP="008F067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8273A">
              <w:rPr>
                <w:rFonts w:ascii="Arial" w:hAnsi="Arial" w:cs="Arial"/>
                <w:sz w:val="20"/>
                <w:szCs w:val="20"/>
              </w:rPr>
              <w:t>CTF18-PCNA</w:t>
            </w:r>
          </w:p>
          <w:p w14:paraId="59603D35" w14:textId="77777777" w:rsidR="00B779EE" w:rsidRPr="0008273A" w:rsidRDefault="00B779EE" w:rsidP="008F067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8273A">
              <w:rPr>
                <w:rFonts w:ascii="Arial" w:hAnsi="Arial" w:cs="Arial"/>
                <w:sz w:val="20"/>
                <w:szCs w:val="20"/>
              </w:rPr>
              <w:t>with ATP and Mg</w:t>
            </w:r>
            <w:r w:rsidRPr="0008273A">
              <w:rPr>
                <w:rFonts w:ascii="Arial" w:hAnsi="Arial" w:cs="Arial"/>
                <w:sz w:val="20"/>
                <w:szCs w:val="20"/>
                <w:vertAlign w:val="superscript"/>
              </w:rPr>
              <w:t>2+</w:t>
            </w:r>
          </w:p>
        </w:tc>
      </w:tr>
      <w:tr w:rsidR="00B779EE" w:rsidRPr="0008273A" w14:paraId="6B033ACB" w14:textId="77777777" w:rsidTr="008F0678">
        <w:trPr>
          <w:trHeight w:val="429"/>
          <w:jc w:val="center"/>
        </w:trPr>
        <w:tc>
          <w:tcPr>
            <w:tcW w:w="2668" w:type="dxa"/>
            <w:tcBorders>
              <w:top w:val="single" w:sz="6" w:space="0" w:color="008000"/>
            </w:tcBorders>
          </w:tcPr>
          <w:p w14:paraId="45F9DBA3" w14:textId="77777777" w:rsidR="00B779EE" w:rsidRPr="0008273A" w:rsidRDefault="00B779EE" w:rsidP="008F0678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8273A">
              <w:rPr>
                <w:rFonts w:ascii="Arial" w:hAnsi="Arial" w:cs="Arial"/>
                <w:b/>
                <w:bCs/>
                <w:sz w:val="20"/>
                <w:szCs w:val="20"/>
              </w:rPr>
              <w:t>Data collection and processing</w:t>
            </w:r>
          </w:p>
        </w:tc>
        <w:tc>
          <w:tcPr>
            <w:tcW w:w="1335" w:type="dxa"/>
            <w:tcBorders>
              <w:top w:val="single" w:sz="6" w:space="0" w:color="008000"/>
            </w:tcBorders>
          </w:tcPr>
          <w:p w14:paraId="1D6BE5DE" w14:textId="77777777" w:rsidR="00B779EE" w:rsidRPr="0008273A" w:rsidRDefault="00B779EE" w:rsidP="008F067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71" w:type="dxa"/>
            <w:tcBorders>
              <w:top w:val="single" w:sz="6" w:space="0" w:color="008000"/>
            </w:tcBorders>
          </w:tcPr>
          <w:p w14:paraId="4F5E2D78" w14:textId="77777777" w:rsidR="00B779EE" w:rsidRPr="0008273A" w:rsidRDefault="00B779EE" w:rsidP="008F067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779EE" w:rsidRPr="0008273A" w14:paraId="66EFF9F6" w14:textId="77777777" w:rsidTr="008F0678">
        <w:trPr>
          <w:trHeight w:val="205"/>
          <w:jc w:val="center"/>
        </w:trPr>
        <w:tc>
          <w:tcPr>
            <w:tcW w:w="2668" w:type="dxa"/>
          </w:tcPr>
          <w:p w14:paraId="75F374A8" w14:textId="77777777" w:rsidR="00B779EE" w:rsidRPr="0008273A" w:rsidRDefault="00B779EE" w:rsidP="008F067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8273A">
              <w:rPr>
                <w:rFonts w:ascii="Arial" w:hAnsi="Arial" w:cs="Arial"/>
                <w:sz w:val="20"/>
                <w:szCs w:val="20"/>
              </w:rPr>
              <w:t xml:space="preserve">Magnification   </w:t>
            </w:r>
          </w:p>
        </w:tc>
        <w:tc>
          <w:tcPr>
            <w:tcW w:w="1335" w:type="dxa"/>
          </w:tcPr>
          <w:p w14:paraId="17CF3510" w14:textId="77777777" w:rsidR="00B779EE" w:rsidRPr="0008273A" w:rsidRDefault="00B779EE" w:rsidP="008F0678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8273A">
              <w:rPr>
                <w:rFonts w:ascii="Arial" w:hAnsi="Arial" w:cs="Arial"/>
                <w:sz w:val="20"/>
                <w:szCs w:val="20"/>
                <w:lang w:val="en-US"/>
              </w:rPr>
              <w:t>130,000</w:t>
            </w:r>
          </w:p>
        </w:tc>
        <w:tc>
          <w:tcPr>
            <w:tcW w:w="1671" w:type="dxa"/>
          </w:tcPr>
          <w:p w14:paraId="03336D2D" w14:textId="77777777" w:rsidR="00B779EE" w:rsidRPr="0008273A" w:rsidRDefault="00B779EE" w:rsidP="008F0678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8273A">
              <w:rPr>
                <w:rFonts w:ascii="Arial" w:hAnsi="Arial" w:cs="Arial"/>
                <w:sz w:val="20"/>
                <w:szCs w:val="20"/>
                <w:lang w:val="en-US"/>
              </w:rPr>
              <w:t>130,000</w:t>
            </w:r>
          </w:p>
        </w:tc>
      </w:tr>
      <w:tr w:rsidR="00B779EE" w:rsidRPr="0008273A" w14:paraId="359BBC5F" w14:textId="77777777" w:rsidTr="008F0678">
        <w:trPr>
          <w:trHeight w:val="20"/>
          <w:jc w:val="center"/>
        </w:trPr>
        <w:tc>
          <w:tcPr>
            <w:tcW w:w="2668" w:type="dxa"/>
          </w:tcPr>
          <w:p w14:paraId="1F554F6D" w14:textId="77777777" w:rsidR="00B779EE" w:rsidRPr="0008273A" w:rsidRDefault="00B779EE" w:rsidP="008F067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8273A">
              <w:rPr>
                <w:rFonts w:ascii="Arial" w:hAnsi="Arial" w:cs="Arial"/>
                <w:sz w:val="20"/>
                <w:szCs w:val="20"/>
              </w:rPr>
              <w:t>Voltage (kV)</w:t>
            </w:r>
          </w:p>
        </w:tc>
        <w:tc>
          <w:tcPr>
            <w:tcW w:w="1335" w:type="dxa"/>
          </w:tcPr>
          <w:p w14:paraId="26D4D926" w14:textId="77777777" w:rsidR="00B779EE" w:rsidRPr="0008273A" w:rsidRDefault="00B779EE" w:rsidP="008F067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8273A">
              <w:rPr>
                <w:rFonts w:ascii="Arial" w:hAnsi="Arial" w:cs="Arial"/>
                <w:sz w:val="20"/>
                <w:szCs w:val="20"/>
              </w:rPr>
              <w:t xml:space="preserve">300 </w:t>
            </w:r>
          </w:p>
        </w:tc>
        <w:tc>
          <w:tcPr>
            <w:tcW w:w="1671" w:type="dxa"/>
          </w:tcPr>
          <w:p w14:paraId="4E9B4465" w14:textId="77777777" w:rsidR="00B779EE" w:rsidRPr="0008273A" w:rsidRDefault="00B779EE" w:rsidP="008F067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8273A">
              <w:rPr>
                <w:rFonts w:ascii="Arial" w:hAnsi="Arial" w:cs="Arial"/>
                <w:sz w:val="20"/>
                <w:szCs w:val="20"/>
              </w:rPr>
              <w:t>300</w:t>
            </w:r>
          </w:p>
        </w:tc>
      </w:tr>
      <w:tr w:rsidR="00B779EE" w:rsidRPr="0008273A" w14:paraId="34BB1208" w14:textId="77777777" w:rsidTr="008F0678">
        <w:trPr>
          <w:trHeight w:val="20"/>
          <w:jc w:val="center"/>
        </w:trPr>
        <w:tc>
          <w:tcPr>
            <w:tcW w:w="2668" w:type="dxa"/>
          </w:tcPr>
          <w:p w14:paraId="32964EA5" w14:textId="77777777" w:rsidR="00B779EE" w:rsidRPr="0008273A" w:rsidRDefault="00B779EE" w:rsidP="008F067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8273A">
              <w:rPr>
                <w:rFonts w:ascii="Arial" w:hAnsi="Arial" w:cs="Arial"/>
                <w:bCs/>
                <w:iCs/>
                <w:sz w:val="20"/>
                <w:szCs w:val="20"/>
              </w:rPr>
              <w:t>Electron exposure (e–/Å</w:t>
            </w:r>
            <w:r w:rsidRPr="0008273A">
              <w:rPr>
                <w:rFonts w:ascii="Arial" w:hAnsi="Arial" w:cs="Arial"/>
                <w:bCs/>
                <w:iCs/>
                <w:sz w:val="20"/>
                <w:szCs w:val="20"/>
                <w:vertAlign w:val="superscript"/>
              </w:rPr>
              <w:t>2</w:t>
            </w:r>
            <w:r w:rsidRPr="0008273A">
              <w:rPr>
                <w:rFonts w:ascii="Arial" w:hAnsi="Arial" w:cs="Arial"/>
                <w:bCs/>
                <w:iCs/>
                <w:sz w:val="20"/>
                <w:szCs w:val="20"/>
              </w:rPr>
              <w:t>)</w:t>
            </w:r>
          </w:p>
        </w:tc>
        <w:tc>
          <w:tcPr>
            <w:tcW w:w="1335" w:type="dxa"/>
          </w:tcPr>
          <w:p w14:paraId="4B53EA61" w14:textId="77777777" w:rsidR="00B779EE" w:rsidRPr="0008273A" w:rsidRDefault="00B779EE" w:rsidP="008F0678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8273A">
              <w:rPr>
                <w:rFonts w:ascii="Arial" w:hAnsi="Arial" w:cs="Arial"/>
                <w:sz w:val="20"/>
                <w:szCs w:val="20"/>
                <w:lang w:val="en-US"/>
              </w:rPr>
              <w:t>43</w:t>
            </w:r>
          </w:p>
        </w:tc>
        <w:tc>
          <w:tcPr>
            <w:tcW w:w="1671" w:type="dxa"/>
          </w:tcPr>
          <w:p w14:paraId="6D536E4B" w14:textId="77777777" w:rsidR="00B779EE" w:rsidRPr="0008273A" w:rsidRDefault="00B779EE" w:rsidP="008F0678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8273A">
              <w:rPr>
                <w:rFonts w:ascii="Arial" w:hAnsi="Arial" w:cs="Arial"/>
                <w:sz w:val="20"/>
                <w:szCs w:val="20"/>
                <w:lang w:val="en-US"/>
              </w:rPr>
              <w:t>46</w:t>
            </w:r>
          </w:p>
        </w:tc>
      </w:tr>
      <w:tr w:rsidR="00B779EE" w:rsidRPr="0008273A" w14:paraId="65D1AE4A" w14:textId="77777777" w:rsidTr="008F0678">
        <w:trPr>
          <w:trHeight w:val="20"/>
          <w:jc w:val="center"/>
        </w:trPr>
        <w:tc>
          <w:tcPr>
            <w:tcW w:w="2668" w:type="dxa"/>
          </w:tcPr>
          <w:p w14:paraId="07AF8E35" w14:textId="77777777" w:rsidR="00B779EE" w:rsidRPr="0008273A" w:rsidRDefault="00B779EE" w:rsidP="008F067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8273A">
              <w:rPr>
                <w:rFonts w:ascii="Arial" w:hAnsi="Arial" w:cs="Arial"/>
                <w:sz w:val="20"/>
                <w:szCs w:val="20"/>
              </w:rPr>
              <w:t>Defocus range (μm)</w:t>
            </w:r>
          </w:p>
        </w:tc>
        <w:tc>
          <w:tcPr>
            <w:tcW w:w="1335" w:type="dxa"/>
          </w:tcPr>
          <w:p w14:paraId="74EF3DCC" w14:textId="77777777" w:rsidR="00B779EE" w:rsidRPr="0008273A" w:rsidRDefault="00B779EE" w:rsidP="008F0678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8273A">
              <w:rPr>
                <w:rFonts w:ascii="Arial" w:hAnsi="Arial" w:cs="Arial"/>
                <w:sz w:val="20"/>
                <w:szCs w:val="20"/>
                <w:lang w:val="en-US"/>
              </w:rPr>
              <w:t>-2.7 to -1.5</w:t>
            </w:r>
          </w:p>
        </w:tc>
        <w:tc>
          <w:tcPr>
            <w:tcW w:w="1671" w:type="dxa"/>
          </w:tcPr>
          <w:p w14:paraId="1922C44E" w14:textId="77777777" w:rsidR="00B779EE" w:rsidRPr="0008273A" w:rsidRDefault="00B779EE" w:rsidP="008F0678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8273A">
              <w:rPr>
                <w:rFonts w:ascii="Arial" w:hAnsi="Arial" w:cs="Arial"/>
                <w:sz w:val="20"/>
                <w:szCs w:val="20"/>
                <w:lang w:val="en-US"/>
              </w:rPr>
              <w:t>-2.7 to -1.5</w:t>
            </w:r>
          </w:p>
        </w:tc>
      </w:tr>
      <w:tr w:rsidR="00B779EE" w:rsidRPr="0008273A" w14:paraId="3B025236" w14:textId="77777777" w:rsidTr="008F0678">
        <w:trPr>
          <w:trHeight w:val="20"/>
          <w:jc w:val="center"/>
        </w:trPr>
        <w:tc>
          <w:tcPr>
            <w:tcW w:w="2668" w:type="dxa"/>
          </w:tcPr>
          <w:p w14:paraId="38183170" w14:textId="77777777" w:rsidR="00B779EE" w:rsidRPr="0008273A" w:rsidRDefault="00B779EE" w:rsidP="008F067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8273A">
              <w:rPr>
                <w:rFonts w:ascii="Arial" w:hAnsi="Arial" w:cs="Arial"/>
                <w:sz w:val="20"/>
                <w:szCs w:val="20"/>
              </w:rPr>
              <w:t>Pixel size (Å)</w:t>
            </w:r>
          </w:p>
        </w:tc>
        <w:tc>
          <w:tcPr>
            <w:tcW w:w="1335" w:type="dxa"/>
          </w:tcPr>
          <w:p w14:paraId="132D6663" w14:textId="77777777" w:rsidR="00B779EE" w:rsidRPr="0008273A" w:rsidRDefault="00B779EE" w:rsidP="008F0678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8273A">
              <w:rPr>
                <w:rFonts w:ascii="Arial" w:hAnsi="Arial" w:cs="Arial"/>
                <w:sz w:val="20"/>
                <w:szCs w:val="20"/>
                <w:lang w:val="en-US"/>
              </w:rPr>
              <w:t>0.93</w:t>
            </w:r>
          </w:p>
        </w:tc>
        <w:tc>
          <w:tcPr>
            <w:tcW w:w="1671" w:type="dxa"/>
          </w:tcPr>
          <w:p w14:paraId="4FBDAF7E" w14:textId="77777777" w:rsidR="00B779EE" w:rsidRPr="0008273A" w:rsidRDefault="00B779EE" w:rsidP="008F0678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8273A">
              <w:rPr>
                <w:rFonts w:ascii="Arial" w:hAnsi="Arial" w:cs="Arial"/>
                <w:sz w:val="20"/>
                <w:szCs w:val="20"/>
                <w:lang w:val="en-US"/>
              </w:rPr>
              <w:t>0.93</w:t>
            </w:r>
          </w:p>
        </w:tc>
      </w:tr>
      <w:tr w:rsidR="00B779EE" w:rsidRPr="0008273A" w14:paraId="53200996" w14:textId="77777777" w:rsidTr="008F0678">
        <w:trPr>
          <w:trHeight w:val="20"/>
          <w:jc w:val="center"/>
        </w:trPr>
        <w:tc>
          <w:tcPr>
            <w:tcW w:w="2668" w:type="dxa"/>
          </w:tcPr>
          <w:p w14:paraId="6318A87F" w14:textId="77777777" w:rsidR="00B779EE" w:rsidRPr="0008273A" w:rsidRDefault="00B779EE" w:rsidP="008F067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8273A">
              <w:rPr>
                <w:rFonts w:ascii="Arial" w:hAnsi="Arial" w:cs="Arial"/>
                <w:sz w:val="20"/>
                <w:szCs w:val="20"/>
              </w:rPr>
              <w:t>Symmetry imposed</w:t>
            </w:r>
          </w:p>
        </w:tc>
        <w:tc>
          <w:tcPr>
            <w:tcW w:w="1335" w:type="dxa"/>
          </w:tcPr>
          <w:p w14:paraId="440509E5" w14:textId="77777777" w:rsidR="00B779EE" w:rsidRPr="0008273A" w:rsidRDefault="00B779EE" w:rsidP="008F067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8273A">
              <w:rPr>
                <w:rFonts w:ascii="Arial" w:hAnsi="Arial" w:cs="Arial"/>
                <w:sz w:val="20"/>
                <w:szCs w:val="20"/>
              </w:rPr>
              <w:t>C1</w:t>
            </w:r>
          </w:p>
        </w:tc>
        <w:tc>
          <w:tcPr>
            <w:tcW w:w="1671" w:type="dxa"/>
          </w:tcPr>
          <w:p w14:paraId="10597667" w14:textId="77777777" w:rsidR="00B779EE" w:rsidRPr="0008273A" w:rsidRDefault="00B779EE" w:rsidP="008F067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8273A">
              <w:rPr>
                <w:rFonts w:ascii="Arial" w:hAnsi="Arial" w:cs="Arial"/>
                <w:sz w:val="20"/>
                <w:szCs w:val="20"/>
              </w:rPr>
              <w:t>C1</w:t>
            </w:r>
          </w:p>
        </w:tc>
      </w:tr>
      <w:tr w:rsidR="00B779EE" w:rsidRPr="0008273A" w14:paraId="65D2C375" w14:textId="77777777" w:rsidTr="008F0678">
        <w:trPr>
          <w:trHeight w:val="20"/>
          <w:jc w:val="center"/>
        </w:trPr>
        <w:tc>
          <w:tcPr>
            <w:tcW w:w="2668" w:type="dxa"/>
          </w:tcPr>
          <w:p w14:paraId="0F1C93DD" w14:textId="77777777" w:rsidR="00B779EE" w:rsidRPr="0008273A" w:rsidRDefault="00B779EE" w:rsidP="008F067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8273A">
              <w:rPr>
                <w:rFonts w:ascii="Arial" w:hAnsi="Arial" w:cs="Arial"/>
                <w:sz w:val="20"/>
                <w:szCs w:val="20"/>
              </w:rPr>
              <w:t>Initial particle images (no.)</w:t>
            </w:r>
          </w:p>
        </w:tc>
        <w:tc>
          <w:tcPr>
            <w:tcW w:w="1335" w:type="dxa"/>
          </w:tcPr>
          <w:p w14:paraId="56614CFE" w14:textId="77777777" w:rsidR="00B779EE" w:rsidRPr="0008273A" w:rsidRDefault="00B779EE" w:rsidP="008F0678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8273A">
              <w:rPr>
                <w:rFonts w:ascii="Arial" w:hAnsi="Arial" w:cs="Arial"/>
                <w:sz w:val="20"/>
                <w:szCs w:val="20"/>
                <w:lang w:val="en-US"/>
              </w:rPr>
              <w:t>2,043,120</w:t>
            </w:r>
          </w:p>
        </w:tc>
        <w:tc>
          <w:tcPr>
            <w:tcW w:w="1671" w:type="dxa"/>
          </w:tcPr>
          <w:p w14:paraId="6DD37F97" w14:textId="77777777" w:rsidR="00B779EE" w:rsidRPr="0008273A" w:rsidRDefault="00B779EE" w:rsidP="008F0678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8273A">
              <w:rPr>
                <w:rFonts w:ascii="Arial" w:hAnsi="Arial" w:cs="Arial"/>
                <w:sz w:val="20"/>
                <w:szCs w:val="20"/>
                <w:lang w:val="en-US"/>
              </w:rPr>
              <w:t>3,216,167</w:t>
            </w:r>
          </w:p>
        </w:tc>
      </w:tr>
      <w:tr w:rsidR="00B779EE" w:rsidRPr="0008273A" w14:paraId="4DEDFD32" w14:textId="77777777" w:rsidTr="008F0678">
        <w:trPr>
          <w:trHeight w:val="20"/>
          <w:jc w:val="center"/>
        </w:trPr>
        <w:tc>
          <w:tcPr>
            <w:tcW w:w="2668" w:type="dxa"/>
          </w:tcPr>
          <w:p w14:paraId="61A1463B" w14:textId="77777777" w:rsidR="00B779EE" w:rsidRPr="0008273A" w:rsidRDefault="00B779EE" w:rsidP="008F067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8273A">
              <w:rPr>
                <w:rFonts w:ascii="Arial" w:hAnsi="Arial" w:cs="Arial"/>
                <w:sz w:val="20"/>
                <w:szCs w:val="20"/>
              </w:rPr>
              <w:t>Final  particle images (no.)</w:t>
            </w:r>
          </w:p>
        </w:tc>
        <w:tc>
          <w:tcPr>
            <w:tcW w:w="1335" w:type="dxa"/>
          </w:tcPr>
          <w:p w14:paraId="03102067" w14:textId="77777777" w:rsidR="00B779EE" w:rsidRPr="0008273A" w:rsidRDefault="00B779EE" w:rsidP="008F0678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8273A">
              <w:rPr>
                <w:rFonts w:ascii="Arial" w:hAnsi="Arial" w:cs="Arial"/>
                <w:sz w:val="20"/>
                <w:szCs w:val="20"/>
                <w:lang w:val="en-US"/>
              </w:rPr>
              <w:t>527,527</w:t>
            </w:r>
          </w:p>
        </w:tc>
        <w:tc>
          <w:tcPr>
            <w:tcW w:w="1671" w:type="dxa"/>
          </w:tcPr>
          <w:p w14:paraId="1CB7B02A" w14:textId="77777777" w:rsidR="00B779EE" w:rsidRPr="0008273A" w:rsidRDefault="00B779EE" w:rsidP="008F0678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8273A">
              <w:rPr>
                <w:rFonts w:ascii="Arial" w:hAnsi="Arial" w:cs="Arial"/>
                <w:sz w:val="20"/>
                <w:szCs w:val="20"/>
                <w:lang w:val="en-US"/>
              </w:rPr>
              <w:t>602,591</w:t>
            </w:r>
          </w:p>
        </w:tc>
      </w:tr>
      <w:tr w:rsidR="00B779EE" w:rsidRPr="0008273A" w14:paraId="55D49467" w14:textId="77777777" w:rsidTr="008F0678">
        <w:trPr>
          <w:trHeight w:val="20"/>
          <w:jc w:val="center"/>
        </w:trPr>
        <w:tc>
          <w:tcPr>
            <w:tcW w:w="2668" w:type="dxa"/>
          </w:tcPr>
          <w:p w14:paraId="3E175203" w14:textId="77777777" w:rsidR="00B779EE" w:rsidRPr="0008273A" w:rsidRDefault="00B779EE" w:rsidP="008F067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8273A">
              <w:rPr>
                <w:rFonts w:ascii="Arial" w:hAnsi="Arial" w:cs="Arial"/>
                <w:sz w:val="20"/>
                <w:szCs w:val="20"/>
              </w:rPr>
              <w:t>Map resolution (Å)</w:t>
            </w:r>
          </w:p>
          <w:p w14:paraId="1FB217AE" w14:textId="77777777" w:rsidR="00B779EE" w:rsidRPr="0008273A" w:rsidRDefault="00B779EE" w:rsidP="008F067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8273A">
              <w:rPr>
                <w:rFonts w:ascii="Arial" w:hAnsi="Arial" w:cs="Arial"/>
                <w:sz w:val="20"/>
                <w:szCs w:val="20"/>
              </w:rPr>
              <w:t xml:space="preserve">    FSC threshold</w:t>
            </w:r>
          </w:p>
        </w:tc>
        <w:tc>
          <w:tcPr>
            <w:tcW w:w="1335" w:type="dxa"/>
          </w:tcPr>
          <w:p w14:paraId="0E4338D8" w14:textId="77777777" w:rsidR="00B779EE" w:rsidRPr="0008273A" w:rsidRDefault="00B779EE" w:rsidP="008F067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8273A">
              <w:rPr>
                <w:rFonts w:ascii="Arial" w:hAnsi="Arial" w:cs="Arial"/>
                <w:sz w:val="20"/>
                <w:szCs w:val="20"/>
              </w:rPr>
              <w:t>2.9</w:t>
            </w:r>
          </w:p>
          <w:p w14:paraId="43E866A6" w14:textId="77777777" w:rsidR="00B779EE" w:rsidRPr="0008273A" w:rsidRDefault="00B779EE" w:rsidP="008F0678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8273A">
              <w:rPr>
                <w:rFonts w:ascii="Arial" w:hAnsi="Arial" w:cs="Arial"/>
                <w:sz w:val="20"/>
                <w:szCs w:val="20"/>
              </w:rPr>
              <w:t>0.143</w:t>
            </w:r>
          </w:p>
        </w:tc>
        <w:tc>
          <w:tcPr>
            <w:tcW w:w="1671" w:type="dxa"/>
          </w:tcPr>
          <w:p w14:paraId="45B6C047" w14:textId="77777777" w:rsidR="00B779EE" w:rsidRPr="0008273A" w:rsidRDefault="00B779EE" w:rsidP="008F067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8273A">
              <w:rPr>
                <w:rFonts w:ascii="Arial" w:hAnsi="Arial" w:cs="Arial"/>
                <w:sz w:val="20"/>
                <w:szCs w:val="20"/>
              </w:rPr>
              <w:t>3.3</w:t>
            </w:r>
          </w:p>
          <w:p w14:paraId="0EFB32B2" w14:textId="77777777" w:rsidR="00B779EE" w:rsidRPr="0008273A" w:rsidRDefault="00B779EE" w:rsidP="008F0678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8273A">
              <w:rPr>
                <w:rFonts w:ascii="Arial" w:hAnsi="Arial" w:cs="Arial"/>
                <w:sz w:val="20"/>
                <w:szCs w:val="20"/>
              </w:rPr>
              <w:t>0.143</w:t>
            </w:r>
          </w:p>
        </w:tc>
      </w:tr>
      <w:tr w:rsidR="00B779EE" w:rsidRPr="0008273A" w14:paraId="7900D3B6" w14:textId="77777777" w:rsidTr="008F0678">
        <w:trPr>
          <w:trHeight w:val="20"/>
          <w:jc w:val="center"/>
        </w:trPr>
        <w:tc>
          <w:tcPr>
            <w:tcW w:w="2668" w:type="dxa"/>
          </w:tcPr>
          <w:p w14:paraId="574E2708" w14:textId="77777777" w:rsidR="00B779EE" w:rsidRPr="0008273A" w:rsidRDefault="00B779EE" w:rsidP="008F067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8273A">
              <w:rPr>
                <w:rFonts w:ascii="Arial" w:hAnsi="Arial" w:cs="Arial"/>
                <w:sz w:val="20"/>
                <w:szCs w:val="20"/>
              </w:rPr>
              <w:t>Map resolution range (Å)</w:t>
            </w:r>
          </w:p>
        </w:tc>
        <w:tc>
          <w:tcPr>
            <w:tcW w:w="1335" w:type="dxa"/>
          </w:tcPr>
          <w:p w14:paraId="6C3C4228" w14:textId="77777777" w:rsidR="00B779EE" w:rsidRPr="0008273A" w:rsidRDefault="00B779EE" w:rsidP="008F067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8273A">
              <w:rPr>
                <w:rFonts w:ascii="Arial" w:hAnsi="Arial" w:cs="Arial"/>
                <w:sz w:val="20"/>
                <w:szCs w:val="20"/>
              </w:rPr>
              <w:t>2.8-3.8</w:t>
            </w:r>
          </w:p>
        </w:tc>
        <w:tc>
          <w:tcPr>
            <w:tcW w:w="1671" w:type="dxa"/>
          </w:tcPr>
          <w:p w14:paraId="5EC2FA15" w14:textId="77777777" w:rsidR="00B779EE" w:rsidRPr="0008273A" w:rsidRDefault="00B779EE" w:rsidP="008F067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8273A">
              <w:rPr>
                <w:rFonts w:ascii="Arial" w:hAnsi="Arial" w:cs="Arial"/>
                <w:sz w:val="20"/>
                <w:szCs w:val="20"/>
              </w:rPr>
              <w:t>3.1-4.3</w:t>
            </w:r>
          </w:p>
        </w:tc>
      </w:tr>
      <w:tr w:rsidR="00B779EE" w:rsidRPr="0008273A" w14:paraId="301FD6E3" w14:textId="77777777" w:rsidTr="008F0678">
        <w:trPr>
          <w:trHeight w:val="20"/>
          <w:jc w:val="center"/>
        </w:trPr>
        <w:tc>
          <w:tcPr>
            <w:tcW w:w="2668" w:type="dxa"/>
          </w:tcPr>
          <w:p w14:paraId="2FC6F663" w14:textId="77777777" w:rsidR="00B779EE" w:rsidRPr="0008273A" w:rsidRDefault="00B779EE" w:rsidP="008F067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5" w:type="dxa"/>
          </w:tcPr>
          <w:p w14:paraId="7EE704CF" w14:textId="77777777" w:rsidR="00B779EE" w:rsidRPr="0008273A" w:rsidRDefault="00B779EE" w:rsidP="008F067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71" w:type="dxa"/>
          </w:tcPr>
          <w:p w14:paraId="7FB07906" w14:textId="77777777" w:rsidR="00B779EE" w:rsidRPr="0008273A" w:rsidRDefault="00B779EE" w:rsidP="008F067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779EE" w:rsidRPr="0008273A" w14:paraId="7E74ADC4" w14:textId="77777777" w:rsidTr="008F0678">
        <w:trPr>
          <w:trHeight w:val="205"/>
          <w:jc w:val="center"/>
        </w:trPr>
        <w:tc>
          <w:tcPr>
            <w:tcW w:w="2668" w:type="dxa"/>
          </w:tcPr>
          <w:p w14:paraId="5083981B" w14:textId="77777777" w:rsidR="00B779EE" w:rsidRPr="0008273A" w:rsidRDefault="00B779EE" w:rsidP="008F0678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8273A">
              <w:rPr>
                <w:rFonts w:ascii="Arial" w:hAnsi="Arial" w:cs="Arial"/>
                <w:b/>
                <w:bCs/>
                <w:sz w:val="20"/>
                <w:szCs w:val="20"/>
              </w:rPr>
              <w:t>Refinement</w:t>
            </w:r>
          </w:p>
        </w:tc>
        <w:tc>
          <w:tcPr>
            <w:tcW w:w="1335" w:type="dxa"/>
          </w:tcPr>
          <w:p w14:paraId="636F3540" w14:textId="77777777" w:rsidR="00B779EE" w:rsidRPr="0008273A" w:rsidRDefault="00B779EE" w:rsidP="008F067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71" w:type="dxa"/>
          </w:tcPr>
          <w:p w14:paraId="3C5AB23D" w14:textId="77777777" w:rsidR="00B779EE" w:rsidRPr="0008273A" w:rsidRDefault="00B779EE" w:rsidP="008F067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779EE" w:rsidRPr="0008273A" w14:paraId="39D0A800" w14:textId="77777777" w:rsidTr="008F0678">
        <w:trPr>
          <w:trHeight w:val="223"/>
          <w:jc w:val="center"/>
        </w:trPr>
        <w:tc>
          <w:tcPr>
            <w:tcW w:w="2668" w:type="dxa"/>
          </w:tcPr>
          <w:p w14:paraId="5D3B2FB6" w14:textId="77777777" w:rsidR="00B779EE" w:rsidRPr="0008273A" w:rsidRDefault="00B779EE" w:rsidP="008F067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8273A">
              <w:rPr>
                <w:rFonts w:ascii="Arial" w:hAnsi="Arial" w:cs="Arial"/>
                <w:sz w:val="20"/>
                <w:szCs w:val="20"/>
              </w:rPr>
              <w:t>Initial model used (PDB code)</w:t>
            </w:r>
          </w:p>
        </w:tc>
        <w:tc>
          <w:tcPr>
            <w:tcW w:w="1335" w:type="dxa"/>
          </w:tcPr>
          <w:p w14:paraId="42A24E88" w14:textId="77777777" w:rsidR="00B779EE" w:rsidRPr="0008273A" w:rsidRDefault="00B779EE" w:rsidP="008F067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8273A">
              <w:rPr>
                <w:rFonts w:ascii="Arial" w:hAnsi="Arial" w:cs="Arial"/>
                <w:sz w:val="20"/>
                <w:szCs w:val="20"/>
              </w:rPr>
              <w:t>6VVO</w:t>
            </w:r>
          </w:p>
        </w:tc>
        <w:tc>
          <w:tcPr>
            <w:tcW w:w="1671" w:type="dxa"/>
          </w:tcPr>
          <w:p w14:paraId="67AB8315" w14:textId="77777777" w:rsidR="00B779EE" w:rsidRPr="0008273A" w:rsidRDefault="00B779EE" w:rsidP="008F067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8273A">
              <w:rPr>
                <w:rFonts w:ascii="Arial" w:hAnsi="Arial" w:cs="Arial"/>
                <w:sz w:val="20"/>
                <w:szCs w:val="20"/>
              </w:rPr>
              <w:t>6VVO</w:t>
            </w:r>
          </w:p>
        </w:tc>
      </w:tr>
      <w:tr w:rsidR="00B779EE" w:rsidRPr="0008273A" w14:paraId="06CF9D56" w14:textId="77777777" w:rsidTr="008F0678">
        <w:trPr>
          <w:trHeight w:val="429"/>
          <w:jc w:val="center"/>
        </w:trPr>
        <w:tc>
          <w:tcPr>
            <w:tcW w:w="2668" w:type="dxa"/>
          </w:tcPr>
          <w:p w14:paraId="14C9ED02" w14:textId="77777777" w:rsidR="00B779EE" w:rsidRPr="0008273A" w:rsidRDefault="00B779EE" w:rsidP="008F067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8273A">
              <w:rPr>
                <w:rFonts w:ascii="Arial" w:hAnsi="Arial" w:cs="Arial"/>
                <w:sz w:val="20"/>
                <w:szCs w:val="20"/>
              </w:rPr>
              <w:t>Model resolution (Å)</w:t>
            </w:r>
          </w:p>
          <w:p w14:paraId="21961383" w14:textId="77777777" w:rsidR="00B779EE" w:rsidRPr="0008273A" w:rsidRDefault="00B779EE" w:rsidP="008F067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8273A">
              <w:rPr>
                <w:rFonts w:ascii="Arial" w:hAnsi="Arial" w:cs="Arial"/>
                <w:sz w:val="20"/>
                <w:szCs w:val="20"/>
              </w:rPr>
              <w:t xml:space="preserve">    FSC threshold</w:t>
            </w:r>
          </w:p>
        </w:tc>
        <w:tc>
          <w:tcPr>
            <w:tcW w:w="1335" w:type="dxa"/>
          </w:tcPr>
          <w:p w14:paraId="15773B65" w14:textId="77777777" w:rsidR="00B779EE" w:rsidRPr="0008273A" w:rsidRDefault="00B779EE" w:rsidP="008F067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8273A">
              <w:rPr>
                <w:rFonts w:ascii="Arial" w:hAnsi="Arial" w:cs="Arial"/>
                <w:sz w:val="20"/>
                <w:szCs w:val="20"/>
              </w:rPr>
              <w:t>3.0</w:t>
            </w:r>
          </w:p>
          <w:p w14:paraId="1A2E4B04" w14:textId="77777777" w:rsidR="00B779EE" w:rsidRPr="0008273A" w:rsidRDefault="00B779EE" w:rsidP="008F067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8273A">
              <w:rPr>
                <w:rFonts w:ascii="Arial" w:hAnsi="Arial" w:cs="Arial"/>
                <w:sz w:val="20"/>
                <w:szCs w:val="20"/>
              </w:rPr>
              <w:t>0.5</w:t>
            </w:r>
          </w:p>
        </w:tc>
        <w:tc>
          <w:tcPr>
            <w:tcW w:w="1671" w:type="dxa"/>
          </w:tcPr>
          <w:p w14:paraId="7D008A34" w14:textId="77777777" w:rsidR="00B779EE" w:rsidRPr="0008273A" w:rsidRDefault="00B779EE" w:rsidP="008F067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8273A">
              <w:rPr>
                <w:rFonts w:ascii="Arial" w:hAnsi="Arial" w:cs="Arial"/>
                <w:sz w:val="20"/>
                <w:szCs w:val="20"/>
              </w:rPr>
              <w:t>3.5</w:t>
            </w:r>
          </w:p>
          <w:p w14:paraId="18C2DE1C" w14:textId="77777777" w:rsidR="00B779EE" w:rsidRPr="0008273A" w:rsidRDefault="00B779EE" w:rsidP="008F067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8273A">
              <w:rPr>
                <w:rFonts w:ascii="Arial" w:hAnsi="Arial" w:cs="Arial"/>
                <w:sz w:val="20"/>
                <w:szCs w:val="20"/>
              </w:rPr>
              <w:t>0.5</w:t>
            </w:r>
          </w:p>
        </w:tc>
      </w:tr>
      <w:tr w:rsidR="00B779EE" w:rsidRPr="0008273A" w14:paraId="24FBA64F" w14:textId="77777777" w:rsidTr="008F0678">
        <w:trPr>
          <w:trHeight w:val="205"/>
          <w:jc w:val="center"/>
        </w:trPr>
        <w:tc>
          <w:tcPr>
            <w:tcW w:w="2668" w:type="dxa"/>
          </w:tcPr>
          <w:p w14:paraId="65D39274" w14:textId="77777777" w:rsidR="00B779EE" w:rsidRPr="0008273A" w:rsidRDefault="00B779EE" w:rsidP="008F067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8273A">
              <w:rPr>
                <w:rFonts w:ascii="Arial" w:hAnsi="Arial" w:cs="Arial"/>
                <w:iCs/>
                <w:sz w:val="20"/>
                <w:szCs w:val="20"/>
              </w:rPr>
              <w:t xml:space="preserve">Map sharpening </w:t>
            </w:r>
            <w:r w:rsidRPr="0008273A">
              <w:rPr>
                <w:rFonts w:ascii="Arial" w:hAnsi="Arial" w:cs="Arial"/>
                <w:i/>
                <w:iCs/>
                <w:sz w:val="20"/>
                <w:szCs w:val="20"/>
              </w:rPr>
              <w:t>B</w:t>
            </w:r>
            <w:r w:rsidRPr="0008273A">
              <w:rPr>
                <w:rFonts w:ascii="Arial" w:hAnsi="Arial" w:cs="Arial"/>
                <w:iCs/>
                <w:sz w:val="20"/>
                <w:szCs w:val="20"/>
              </w:rPr>
              <w:t xml:space="preserve"> factor (Å</w:t>
            </w:r>
            <w:r w:rsidRPr="0008273A">
              <w:rPr>
                <w:rFonts w:ascii="Arial" w:hAnsi="Arial" w:cs="Arial"/>
                <w:iCs/>
                <w:sz w:val="20"/>
                <w:szCs w:val="20"/>
                <w:vertAlign w:val="superscript"/>
              </w:rPr>
              <w:t>2</w:t>
            </w:r>
            <w:r w:rsidRPr="0008273A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335" w:type="dxa"/>
          </w:tcPr>
          <w:p w14:paraId="00A65E69" w14:textId="77777777" w:rsidR="00B779EE" w:rsidRPr="0008273A" w:rsidRDefault="00B779EE" w:rsidP="008F0678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8273A">
              <w:rPr>
                <w:rFonts w:ascii="Arial" w:hAnsi="Arial" w:cs="Arial"/>
                <w:sz w:val="20"/>
                <w:szCs w:val="20"/>
                <w:lang w:val="en-US"/>
              </w:rPr>
              <w:t>-67.879</w:t>
            </w:r>
          </w:p>
        </w:tc>
        <w:tc>
          <w:tcPr>
            <w:tcW w:w="1671" w:type="dxa"/>
          </w:tcPr>
          <w:p w14:paraId="098095B3" w14:textId="77777777" w:rsidR="00B779EE" w:rsidRPr="0008273A" w:rsidRDefault="00B779EE" w:rsidP="008F0678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8273A">
              <w:rPr>
                <w:rFonts w:ascii="Arial" w:hAnsi="Arial" w:cs="Arial"/>
                <w:sz w:val="20"/>
                <w:szCs w:val="20"/>
                <w:lang w:val="en-US"/>
              </w:rPr>
              <w:t>-138.637</w:t>
            </w:r>
          </w:p>
        </w:tc>
      </w:tr>
      <w:tr w:rsidR="00B779EE" w:rsidRPr="0008273A" w14:paraId="41BB65C8" w14:textId="77777777" w:rsidTr="008F0678">
        <w:trPr>
          <w:trHeight w:val="858"/>
          <w:jc w:val="center"/>
        </w:trPr>
        <w:tc>
          <w:tcPr>
            <w:tcW w:w="2668" w:type="dxa"/>
          </w:tcPr>
          <w:p w14:paraId="6527DF1B" w14:textId="77777777" w:rsidR="00B779EE" w:rsidRPr="0008273A" w:rsidRDefault="00B779EE" w:rsidP="008F0678">
            <w:pPr>
              <w:spacing w:after="0" w:line="240" w:lineRule="auto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08273A">
              <w:rPr>
                <w:rFonts w:ascii="Arial" w:hAnsi="Arial" w:cs="Arial"/>
                <w:bCs/>
                <w:iCs/>
                <w:sz w:val="20"/>
                <w:szCs w:val="20"/>
              </w:rPr>
              <w:t>Model composition</w:t>
            </w:r>
          </w:p>
          <w:p w14:paraId="45A6EC0F" w14:textId="77777777" w:rsidR="00B779EE" w:rsidRPr="0008273A" w:rsidRDefault="00B779EE" w:rsidP="008F0678">
            <w:pPr>
              <w:spacing w:after="0" w:line="240" w:lineRule="auto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08273A">
              <w:rPr>
                <w:rFonts w:ascii="Arial" w:hAnsi="Arial" w:cs="Arial"/>
                <w:bCs/>
                <w:iCs/>
                <w:sz w:val="20"/>
                <w:szCs w:val="20"/>
              </w:rPr>
              <w:t xml:space="preserve">    Non-hydrogen atoms</w:t>
            </w:r>
          </w:p>
          <w:p w14:paraId="2FBAC422" w14:textId="77777777" w:rsidR="00B779EE" w:rsidRPr="0008273A" w:rsidRDefault="00B779EE" w:rsidP="008F0678">
            <w:pPr>
              <w:spacing w:after="0" w:line="240" w:lineRule="auto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08273A">
              <w:rPr>
                <w:rFonts w:ascii="Arial" w:hAnsi="Arial" w:cs="Arial"/>
                <w:bCs/>
                <w:iCs/>
                <w:sz w:val="20"/>
                <w:szCs w:val="20"/>
              </w:rPr>
              <w:t xml:space="preserve">    Protein residues</w:t>
            </w:r>
          </w:p>
          <w:p w14:paraId="2B03072C" w14:textId="77777777" w:rsidR="00B779EE" w:rsidRPr="0008273A" w:rsidRDefault="00B779EE" w:rsidP="008F0678">
            <w:pPr>
              <w:spacing w:after="0" w:line="240" w:lineRule="auto"/>
              <w:rPr>
                <w:rFonts w:ascii="Arial" w:hAnsi="Arial" w:cs="Arial"/>
                <w:iCs/>
                <w:sz w:val="20"/>
                <w:szCs w:val="20"/>
              </w:rPr>
            </w:pPr>
            <w:r w:rsidRPr="0008273A">
              <w:rPr>
                <w:rFonts w:ascii="Arial" w:hAnsi="Arial" w:cs="Arial"/>
                <w:bCs/>
                <w:iCs/>
                <w:sz w:val="20"/>
                <w:szCs w:val="20"/>
              </w:rPr>
              <w:t xml:space="preserve">    Ligands</w:t>
            </w:r>
          </w:p>
        </w:tc>
        <w:tc>
          <w:tcPr>
            <w:tcW w:w="1335" w:type="dxa"/>
          </w:tcPr>
          <w:p w14:paraId="2E36ED04" w14:textId="77777777" w:rsidR="00B779EE" w:rsidRPr="0008273A" w:rsidRDefault="00B779EE" w:rsidP="008F067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  <w:p w14:paraId="0C2F779E" w14:textId="77777777" w:rsidR="00B779EE" w:rsidRPr="0008273A" w:rsidRDefault="00B779EE" w:rsidP="008F067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8273A">
              <w:rPr>
                <w:rFonts w:ascii="Arial" w:hAnsi="Arial" w:cs="Arial"/>
                <w:sz w:val="20"/>
                <w:szCs w:val="20"/>
              </w:rPr>
              <w:t>1977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  <w:p w14:paraId="140C8E9D" w14:textId="77777777" w:rsidR="00B779EE" w:rsidRPr="0008273A" w:rsidRDefault="00B779EE" w:rsidP="008F067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8273A">
              <w:rPr>
                <w:rFonts w:ascii="Arial" w:hAnsi="Arial" w:cs="Arial"/>
                <w:sz w:val="20"/>
                <w:szCs w:val="20"/>
              </w:rPr>
              <w:t>2503</w:t>
            </w:r>
          </w:p>
          <w:p w14:paraId="40C7E8F0" w14:textId="77777777" w:rsidR="00B779EE" w:rsidRPr="0008273A" w:rsidRDefault="00B779EE" w:rsidP="008F067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8273A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671" w:type="dxa"/>
          </w:tcPr>
          <w:p w14:paraId="5040191A" w14:textId="77777777" w:rsidR="00B779EE" w:rsidRPr="0008273A" w:rsidRDefault="00B779EE" w:rsidP="008F067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  <w:p w14:paraId="460FD316" w14:textId="77777777" w:rsidR="00B779EE" w:rsidRPr="0008273A" w:rsidRDefault="00B779EE" w:rsidP="008F067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8273A">
              <w:rPr>
                <w:rFonts w:ascii="Arial" w:hAnsi="Arial" w:cs="Arial"/>
                <w:sz w:val="20"/>
                <w:szCs w:val="20"/>
              </w:rPr>
              <w:t>19779</w:t>
            </w:r>
          </w:p>
          <w:p w14:paraId="6821C842" w14:textId="77777777" w:rsidR="00B779EE" w:rsidRPr="0008273A" w:rsidRDefault="00B779EE" w:rsidP="008F067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8273A">
              <w:rPr>
                <w:rFonts w:ascii="Arial" w:hAnsi="Arial" w:cs="Arial"/>
                <w:sz w:val="20"/>
                <w:szCs w:val="20"/>
              </w:rPr>
              <w:t>2503</w:t>
            </w:r>
          </w:p>
          <w:p w14:paraId="730C80F0" w14:textId="77777777" w:rsidR="00B779EE" w:rsidRPr="0008273A" w:rsidRDefault="00B779EE" w:rsidP="008F067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8273A"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B779EE" w:rsidRPr="0008273A" w14:paraId="2EB11AD1" w14:textId="77777777" w:rsidTr="008F0678">
        <w:trPr>
          <w:trHeight w:val="653"/>
          <w:jc w:val="center"/>
        </w:trPr>
        <w:tc>
          <w:tcPr>
            <w:tcW w:w="2668" w:type="dxa"/>
          </w:tcPr>
          <w:p w14:paraId="4D3C8764" w14:textId="77777777" w:rsidR="00B779EE" w:rsidRPr="0008273A" w:rsidRDefault="00B779EE" w:rsidP="008F067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8273A">
              <w:rPr>
                <w:rFonts w:ascii="Arial" w:hAnsi="Arial" w:cs="Arial"/>
                <w:i/>
                <w:sz w:val="20"/>
                <w:szCs w:val="20"/>
              </w:rPr>
              <w:t>B</w:t>
            </w:r>
            <w:r w:rsidRPr="0008273A">
              <w:rPr>
                <w:rFonts w:ascii="Arial" w:hAnsi="Arial" w:cs="Arial"/>
                <w:sz w:val="20"/>
                <w:szCs w:val="20"/>
              </w:rPr>
              <w:t xml:space="preserve"> factors (Å</w:t>
            </w:r>
            <w:r w:rsidRPr="0008273A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08273A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2622EA16" w14:textId="77777777" w:rsidR="00B779EE" w:rsidRPr="0008273A" w:rsidRDefault="00B779EE" w:rsidP="008F067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8273A">
              <w:rPr>
                <w:rFonts w:ascii="Arial" w:hAnsi="Arial" w:cs="Arial"/>
                <w:sz w:val="20"/>
                <w:szCs w:val="20"/>
              </w:rPr>
              <w:t xml:space="preserve">    Protein</w:t>
            </w:r>
          </w:p>
          <w:p w14:paraId="247B10E8" w14:textId="77777777" w:rsidR="00B779EE" w:rsidRPr="0008273A" w:rsidRDefault="00B779EE" w:rsidP="008F067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8273A">
              <w:rPr>
                <w:rFonts w:ascii="Arial" w:hAnsi="Arial" w:cs="Arial"/>
                <w:sz w:val="20"/>
                <w:szCs w:val="20"/>
              </w:rPr>
              <w:t xml:space="preserve">    Ligand</w:t>
            </w:r>
          </w:p>
        </w:tc>
        <w:tc>
          <w:tcPr>
            <w:tcW w:w="1335" w:type="dxa"/>
          </w:tcPr>
          <w:p w14:paraId="20444FA0" w14:textId="77777777" w:rsidR="00B779EE" w:rsidRPr="0008273A" w:rsidRDefault="00B779EE" w:rsidP="008F067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  <w:p w14:paraId="77AF8191" w14:textId="77777777" w:rsidR="00B779EE" w:rsidRPr="0008273A" w:rsidRDefault="00B779EE" w:rsidP="008F067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8273A">
              <w:rPr>
                <w:rFonts w:ascii="Arial" w:hAnsi="Arial" w:cs="Arial"/>
                <w:sz w:val="20"/>
                <w:szCs w:val="20"/>
              </w:rPr>
              <w:t>6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  <w:r w:rsidRPr="0008273A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Pr="0008273A">
              <w:rPr>
                <w:rFonts w:ascii="Arial" w:hAnsi="Arial" w:cs="Arial"/>
                <w:sz w:val="20"/>
                <w:szCs w:val="20"/>
              </w:rPr>
              <w:t>8</w:t>
            </w:r>
          </w:p>
          <w:p w14:paraId="230A8CB7" w14:textId="77777777" w:rsidR="00B779EE" w:rsidRPr="0008273A" w:rsidRDefault="00B779EE" w:rsidP="008F067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0</w:t>
            </w:r>
            <w:r w:rsidRPr="0008273A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671" w:type="dxa"/>
          </w:tcPr>
          <w:p w14:paraId="66C517D4" w14:textId="77777777" w:rsidR="00B779EE" w:rsidRPr="0008273A" w:rsidRDefault="00B779EE" w:rsidP="008F067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  <w:p w14:paraId="32300791" w14:textId="77777777" w:rsidR="00B779EE" w:rsidRPr="0008273A" w:rsidRDefault="00B779EE" w:rsidP="008F067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8273A">
              <w:rPr>
                <w:rFonts w:ascii="Arial" w:hAnsi="Arial" w:cs="Arial"/>
                <w:sz w:val="20"/>
                <w:szCs w:val="20"/>
              </w:rPr>
              <w:t>169.79</w:t>
            </w:r>
          </w:p>
          <w:p w14:paraId="779F2090" w14:textId="77777777" w:rsidR="00B779EE" w:rsidRPr="0008273A" w:rsidRDefault="00B779EE" w:rsidP="008F067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8273A">
              <w:rPr>
                <w:rFonts w:ascii="Arial" w:hAnsi="Arial" w:cs="Arial"/>
                <w:sz w:val="20"/>
                <w:szCs w:val="20"/>
              </w:rPr>
              <w:t>167.64</w:t>
            </w:r>
          </w:p>
        </w:tc>
      </w:tr>
      <w:tr w:rsidR="00B779EE" w:rsidRPr="0008273A" w14:paraId="43578047" w14:textId="77777777" w:rsidTr="008F0678">
        <w:trPr>
          <w:trHeight w:val="634"/>
          <w:jc w:val="center"/>
        </w:trPr>
        <w:tc>
          <w:tcPr>
            <w:tcW w:w="2668" w:type="dxa"/>
          </w:tcPr>
          <w:p w14:paraId="5B5E89FB" w14:textId="77777777" w:rsidR="00B779EE" w:rsidRPr="0008273A" w:rsidRDefault="00B779EE" w:rsidP="008F067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8273A">
              <w:rPr>
                <w:rFonts w:ascii="Arial" w:hAnsi="Arial" w:cs="Arial"/>
                <w:sz w:val="20"/>
                <w:szCs w:val="20"/>
              </w:rPr>
              <w:t>R.m.s. deviations</w:t>
            </w:r>
          </w:p>
          <w:p w14:paraId="54E05C04" w14:textId="77777777" w:rsidR="00B779EE" w:rsidRPr="0008273A" w:rsidRDefault="00B779EE" w:rsidP="008F067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8273A">
              <w:rPr>
                <w:rFonts w:ascii="Arial" w:hAnsi="Arial" w:cs="Arial"/>
                <w:sz w:val="20"/>
                <w:szCs w:val="20"/>
              </w:rPr>
              <w:t xml:space="preserve">    Bond lengths (Å)</w:t>
            </w:r>
          </w:p>
          <w:p w14:paraId="3E36ECA1" w14:textId="77777777" w:rsidR="00B779EE" w:rsidRPr="0008273A" w:rsidRDefault="00B779EE" w:rsidP="008F067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8273A">
              <w:rPr>
                <w:rFonts w:ascii="Arial" w:hAnsi="Arial" w:cs="Arial"/>
                <w:sz w:val="20"/>
                <w:szCs w:val="20"/>
              </w:rPr>
              <w:t xml:space="preserve">    Bond angles (°)</w:t>
            </w:r>
          </w:p>
        </w:tc>
        <w:tc>
          <w:tcPr>
            <w:tcW w:w="1335" w:type="dxa"/>
          </w:tcPr>
          <w:p w14:paraId="5C20BAE6" w14:textId="77777777" w:rsidR="00B779EE" w:rsidRPr="0008273A" w:rsidRDefault="00B779EE" w:rsidP="008F067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  <w:p w14:paraId="6EAEDE4C" w14:textId="77777777" w:rsidR="00B779EE" w:rsidRPr="0008273A" w:rsidRDefault="00B779EE" w:rsidP="008F067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8273A">
              <w:rPr>
                <w:rFonts w:ascii="Arial" w:hAnsi="Arial" w:cs="Arial"/>
                <w:sz w:val="20"/>
                <w:szCs w:val="20"/>
              </w:rPr>
              <w:t>0.00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  <w:p w14:paraId="4592F428" w14:textId="77777777" w:rsidR="00B779EE" w:rsidRPr="0008273A" w:rsidRDefault="00B779EE" w:rsidP="008F067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8273A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612</w:t>
            </w:r>
          </w:p>
        </w:tc>
        <w:tc>
          <w:tcPr>
            <w:tcW w:w="1671" w:type="dxa"/>
          </w:tcPr>
          <w:p w14:paraId="31AD87C3" w14:textId="77777777" w:rsidR="00B779EE" w:rsidRPr="0008273A" w:rsidRDefault="00B779EE" w:rsidP="008F067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  <w:p w14:paraId="693E0686" w14:textId="77777777" w:rsidR="00B779EE" w:rsidRPr="0008273A" w:rsidRDefault="00B779EE" w:rsidP="008F067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8273A">
              <w:rPr>
                <w:rFonts w:ascii="Arial" w:hAnsi="Arial" w:cs="Arial"/>
                <w:sz w:val="20"/>
                <w:szCs w:val="20"/>
              </w:rPr>
              <w:t>0.003</w:t>
            </w:r>
          </w:p>
          <w:p w14:paraId="0B8D35D9" w14:textId="77777777" w:rsidR="00B779EE" w:rsidRPr="0008273A" w:rsidRDefault="00B779EE" w:rsidP="008F067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8273A">
              <w:rPr>
                <w:rFonts w:ascii="Arial" w:hAnsi="Arial" w:cs="Arial"/>
                <w:sz w:val="20"/>
                <w:szCs w:val="20"/>
              </w:rPr>
              <w:t>0.547</w:t>
            </w:r>
          </w:p>
        </w:tc>
      </w:tr>
      <w:tr w:rsidR="00B779EE" w:rsidRPr="0008273A" w14:paraId="512A6E28" w14:textId="77777777" w:rsidTr="008F0678">
        <w:trPr>
          <w:trHeight w:val="858"/>
          <w:jc w:val="center"/>
        </w:trPr>
        <w:tc>
          <w:tcPr>
            <w:tcW w:w="2668" w:type="dxa"/>
          </w:tcPr>
          <w:p w14:paraId="0EE0F159" w14:textId="77777777" w:rsidR="00B779EE" w:rsidRPr="0008273A" w:rsidRDefault="00B779EE" w:rsidP="008F067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8273A">
              <w:rPr>
                <w:rFonts w:ascii="Arial" w:hAnsi="Arial" w:cs="Arial"/>
                <w:sz w:val="20"/>
                <w:szCs w:val="20"/>
              </w:rPr>
              <w:t xml:space="preserve"> Validation</w:t>
            </w:r>
          </w:p>
          <w:p w14:paraId="669796BB" w14:textId="77777777" w:rsidR="00B779EE" w:rsidRPr="0008273A" w:rsidRDefault="00B779EE" w:rsidP="008F067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8273A">
              <w:rPr>
                <w:rFonts w:ascii="Arial" w:hAnsi="Arial" w:cs="Arial"/>
                <w:sz w:val="20"/>
                <w:szCs w:val="20"/>
              </w:rPr>
              <w:t xml:space="preserve">    MolProbity score</w:t>
            </w:r>
          </w:p>
          <w:p w14:paraId="607E7500" w14:textId="77777777" w:rsidR="00B779EE" w:rsidRPr="0008273A" w:rsidRDefault="00B779EE" w:rsidP="008F067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8273A">
              <w:rPr>
                <w:rFonts w:ascii="Arial" w:hAnsi="Arial" w:cs="Arial"/>
                <w:sz w:val="20"/>
                <w:szCs w:val="20"/>
              </w:rPr>
              <w:t xml:space="preserve">    Clashscore</w:t>
            </w:r>
          </w:p>
          <w:p w14:paraId="6E5B5E82" w14:textId="77777777" w:rsidR="00B779EE" w:rsidRPr="0008273A" w:rsidRDefault="00B779EE" w:rsidP="008F067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8273A">
              <w:rPr>
                <w:rFonts w:ascii="Arial" w:hAnsi="Arial" w:cs="Arial"/>
                <w:sz w:val="20"/>
                <w:szCs w:val="20"/>
              </w:rPr>
              <w:t xml:space="preserve">    Poor rotamers (%)   </w:t>
            </w:r>
          </w:p>
        </w:tc>
        <w:tc>
          <w:tcPr>
            <w:tcW w:w="1335" w:type="dxa"/>
          </w:tcPr>
          <w:p w14:paraId="42459571" w14:textId="77777777" w:rsidR="00B779EE" w:rsidRPr="0008273A" w:rsidRDefault="00B779EE" w:rsidP="008F067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  <w:p w14:paraId="0282DF67" w14:textId="77777777" w:rsidR="00B779EE" w:rsidRPr="0008273A" w:rsidRDefault="00B779EE" w:rsidP="008F067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8273A">
              <w:rPr>
                <w:rFonts w:ascii="Arial" w:hAnsi="Arial" w:cs="Arial"/>
                <w:sz w:val="20"/>
                <w:szCs w:val="20"/>
              </w:rPr>
              <w:t>2.</w:t>
            </w:r>
            <w:r>
              <w:rPr>
                <w:rFonts w:ascii="Arial" w:hAnsi="Arial" w:cs="Arial"/>
                <w:sz w:val="20"/>
                <w:szCs w:val="20"/>
              </w:rPr>
              <w:t>26</w:t>
            </w:r>
          </w:p>
          <w:p w14:paraId="71C1339A" w14:textId="77777777" w:rsidR="00B779EE" w:rsidRPr="0008273A" w:rsidRDefault="00B779EE" w:rsidP="008F067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8273A">
              <w:rPr>
                <w:rFonts w:ascii="Arial" w:hAnsi="Arial" w:cs="Arial"/>
                <w:sz w:val="20"/>
                <w:szCs w:val="20"/>
              </w:rPr>
              <w:t>11.</w:t>
            </w:r>
            <w:r>
              <w:rPr>
                <w:rFonts w:ascii="Arial" w:hAnsi="Arial" w:cs="Arial"/>
                <w:sz w:val="20"/>
                <w:szCs w:val="20"/>
              </w:rPr>
              <w:t>75</w:t>
            </w:r>
          </w:p>
          <w:p w14:paraId="1BE59C34" w14:textId="77777777" w:rsidR="00B779EE" w:rsidRPr="0008273A" w:rsidRDefault="00B779EE" w:rsidP="008F067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47</w:t>
            </w:r>
          </w:p>
        </w:tc>
        <w:tc>
          <w:tcPr>
            <w:tcW w:w="1671" w:type="dxa"/>
          </w:tcPr>
          <w:p w14:paraId="52A627AB" w14:textId="77777777" w:rsidR="00B779EE" w:rsidRPr="0008273A" w:rsidRDefault="00B779EE" w:rsidP="008F067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  <w:p w14:paraId="4B4CAE7A" w14:textId="77777777" w:rsidR="00B779EE" w:rsidRPr="0008273A" w:rsidRDefault="00B779EE" w:rsidP="008F067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8273A">
              <w:rPr>
                <w:rFonts w:ascii="Arial" w:hAnsi="Arial" w:cs="Arial"/>
                <w:sz w:val="20"/>
                <w:szCs w:val="20"/>
              </w:rPr>
              <w:t>2.00</w:t>
            </w:r>
          </w:p>
          <w:p w14:paraId="57CE529D" w14:textId="77777777" w:rsidR="00B779EE" w:rsidRPr="0008273A" w:rsidRDefault="00B779EE" w:rsidP="008F0678">
            <w:pPr>
              <w:tabs>
                <w:tab w:val="left" w:pos="182"/>
              </w:tabs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8273A">
              <w:rPr>
                <w:rFonts w:ascii="Arial" w:hAnsi="Arial" w:cs="Arial"/>
                <w:sz w:val="20"/>
                <w:szCs w:val="20"/>
              </w:rPr>
              <w:t>9.39</w:t>
            </w:r>
          </w:p>
          <w:p w14:paraId="21443824" w14:textId="77777777" w:rsidR="00B779EE" w:rsidRPr="0008273A" w:rsidRDefault="00B779EE" w:rsidP="008F067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8273A">
              <w:rPr>
                <w:rFonts w:ascii="Arial" w:hAnsi="Arial" w:cs="Arial"/>
                <w:sz w:val="20"/>
                <w:szCs w:val="20"/>
              </w:rPr>
              <w:t>2.19</w:t>
            </w:r>
          </w:p>
        </w:tc>
      </w:tr>
      <w:tr w:rsidR="00B779EE" w:rsidRPr="0008273A" w14:paraId="049E2740" w14:textId="77777777" w:rsidTr="008F0678">
        <w:trPr>
          <w:trHeight w:val="858"/>
          <w:jc w:val="center"/>
        </w:trPr>
        <w:tc>
          <w:tcPr>
            <w:tcW w:w="2668" w:type="dxa"/>
          </w:tcPr>
          <w:p w14:paraId="63D0CD65" w14:textId="77777777" w:rsidR="00B779EE" w:rsidRPr="0008273A" w:rsidRDefault="00B779EE" w:rsidP="008F067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8273A">
              <w:rPr>
                <w:rFonts w:ascii="Arial" w:hAnsi="Arial" w:cs="Arial"/>
                <w:sz w:val="20"/>
                <w:szCs w:val="20"/>
              </w:rPr>
              <w:t xml:space="preserve"> Ramachandran plot</w:t>
            </w:r>
          </w:p>
          <w:p w14:paraId="5C6485DD" w14:textId="77777777" w:rsidR="00B779EE" w:rsidRPr="0008273A" w:rsidRDefault="00B779EE" w:rsidP="008F067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8273A">
              <w:rPr>
                <w:rFonts w:ascii="Arial" w:hAnsi="Arial" w:cs="Arial"/>
                <w:sz w:val="20"/>
                <w:szCs w:val="20"/>
              </w:rPr>
              <w:t xml:space="preserve">    Favored (%)</w:t>
            </w:r>
          </w:p>
          <w:p w14:paraId="177057E3" w14:textId="77777777" w:rsidR="00B779EE" w:rsidRPr="0008273A" w:rsidRDefault="00B779EE" w:rsidP="008F067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8273A">
              <w:rPr>
                <w:rFonts w:ascii="Arial" w:hAnsi="Arial" w:cs="Arial"/>
                <w:sz w:val="20"/>
                <w:szCs w:val="20"/>
              </w:rPr>
              <w:t xml:space="preserve">    Allowed (%)</w:t>
            </w:r>
          </w:p>
          <w:p w14:paraId="4BE868D2" w14:textId="77777777" w:rsidR="00B779EE" w:rsidRPr="0008273A" w:rsidRDefault="00B779EE" w:rsidP="008F067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8273A">
              <w:rPr>
                <w:rFonts w:ascii="Arial" w:hAnsi="Arial" w:cs="Arial"/>
                <w:sz w:val="20"/>
                <w:szCs w:val="20"/>
              </w:rPr>
              <w:t xml:space="preserve">    Disallowed (%)</w:t>
            </w:r>
          </w:p>
        </w:tc>
        <w:tc>
          <w:tcPr>
            <w:tcW w:w="1335" w:type="dxa"/>
          </w:tcPr>
          <w:p w14:paraId="2E0A1376" w14:textId="77777777" w:rsidR="00B779EE" w:rsidRPr="0008273A" w:rsidRDefault="00B779EE" w:rsidP="008F067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  <w:p w14:paraId="5399612B" w14:textId="77777777" w:rsidR="00B779EE" w:rsidRPr="0008273A" w:rsidRDefault="00B779EE" w:rsidP="008F067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8273A">
              <w:rPr>
                <w:rFonts w:ascii="Arial" w:hAnsi="Arial" w:cs="Arial"/>
                <w:sz w:val="20"/>
                <w:szCs w:val="20"/>
              </w:rPr>
              <w:t>96.</w:t>
            </w:r>
            <w:r>
              <w:rPr>
                <w:rFonts w:ascii="Arial" w:hAnsi="Arial" w:cs="Arial"/>
                <w:sz w:val="20"/>
                <w:szCs w:val="20"/>
              </w:rPr>
              <w:t>14</w:t>
            </w:r>
          </w:p>
          <w:p w14:paraId="3E319D84" w14:textId="77777777" w:rsidR="00B779EE" w:rsidRPr="0008273A" w:rsidRDefault="00B779EE" w:rsidP="008F067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8273A">
              <w:rPr>
                <w:rFonts w:ascii="Arial" w:hAnsi="Arial" w:cs="Arial"/>
                <w:sz w:val="20"/>
                <w:szCs w:val="20"/>
              </w:rPr>
              <w:t>3.</w:t>
            </w:r>
            <w:r>
              <w:rPr>
                <w:rFonts w:ascii="Arial" w:hAnsi="Arial" w:cs="Arial"/>
                <w:sz w:val="20"/>
                <w:szCs w:val="20"/>
              </w:rPr>
              <w:t>82</w:t>
            </w:r>
          </w:p>
          <w:p w14:paraId="1074A434" w14:textId="77777777" w:rsidR="00B779EE" w:rsidRPr="0008273A" w:rsidRDefault="00B779EE" w:rsidP="008F067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8273A">
              <w:rPr>
                <w:rFonts w:ascii="Arial" w:hAnsi="Arial" w:cs="Arial"/>
                <w:sz w:val="20"/>
                <w:szCs w:val="20"/>
              </w:rPr>
              <w:t>0.0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671" w:type="dxa"/>
          </w:tcPr>
          <w:p w14:paraId="65CC0ACC" w14:textId="77777777" w:rsidR="00B779EE" w:rsidRPr="0008273A" w:rsidRDefault="00B779EE" w:rsidP="008F067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  <w:p w14:paraId="5FC71EE1" w14:textId="77777777" w:rsidR="00B779EE" w:rsidRPr="0008273A" w:rsidRDefault="00B779EE" w:rsidP="008F067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8273A">
              <w:rPr>
                <w:rFonts w:ascii="Arial" w:hAnsi="Arial" w:cs="Arial"/>
                <w:sz w:val="20"/>
                <w:szCs w:val="20"/>
              </w:rPr>
              <w:t>96.38</w:t>
            </w:r>
          </w:p>
          <w:p w14:paraId="74F897B8" w14:textId="77777777" w:rsidR="00B779EE" w:rsidRPr="0008273A" w:rsidRDefault="00B779EE" w:rsidP="008F067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8273A">
              <w:rPr>
                <w:rFonts w:ascii="Arial" w:hAnsi="Arial" w:cs="Arial"/>
                <w:sz w:val="20"/>
                <w:szCs w:val="20"/>
              </w:rPr>
              <w:t>3.49</w:t>
            </w:r>
          </w:p>
          <w:p w14:paraId="7FE162F4" w14:textId="77777777" w:rsidR="00B779EE" w:rsidRPr="0008273A" w:rsidRDefault="00B779EE" w:rsidP="008F067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8273A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08273A">
              <w:rPr>
                <w:rFonts w:ascii="Arial" w:hAnsi="Arial" w:cs="Arial"/>
                <w:sz w:val="20"/>
                <w:szCs w:val="20"/>
              </w:rPr>
              <w:t>12</w:t>
            </w:r>
          </w:p>
        </w:tc>
      </w:tr>
    </w:tbl>
    <w:p w14:paraId="4254786C" w14:textId="77777777" w:rsidR="00B779EE" w:rsidRDefault="00B779EE" w:rsidP="00B779EE">
      <w:pPr>
        <w:tabs>
          <w:tab w:val="left" w:pos="6373"/>
        </w:tabs>
      </w:pPr>
    </w:p>
    <w:p w14:paraId="051DD0CF" w14:textId="77777777" w:rsidR="00861D0A" w:rsidRDefault="00861D0A"/>
    <w:sectPr w:rsidR="00861D0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1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79EE"/>
    <w:rsid w:val="0000253C"/>
    <w:rsid w:val="00011B45"/>
    <w:rsid w:val="00044F75"/>
    <w:rsid w:val="000540E1"/>
    <w:rsid w:val="0006192B"/>
    <w:rsid w:val="00096D0F"/>
    <w:rsid w:val="000A0292"/>
    <w:rsid w:val="000A5A49"/>
    <w:rsid w:val="000B0FA8"/>
    <w:rsid w:val="00112175"/>
    <w:rsid w:val="00127574"/>
    <w:rsid w:val="001946EF"/>
    <w:rsid w:val="00196C6A"/>
    <w:rsid w:val="001F0575"/>
    <w:rsid w:val="00286FFC"/>
    <w:rsid w:val="00291855"/>
    <w:rsid w:val="002E40DB"/>
    <w:rsid w:val="002E4E35"/>
    <w:rsid w:val="00307C1B"/>
    <w:rsid w:val="00327149"/>
    <w:rsid w:val="0034692C"/>
    <w:rsid w:val="003A6888"/>
    <w:rsid w:val="003D1D58"/>
    <w:rsid w:val="003D50C7"/>
    <w:rsid w:val="003F6B98"/>
    <w:rsid w:val="00421292"/>
    <w:rsid w:val="00485404"/>
    <w:rsid w:val="00492846"/>
    <w:rsid w:val="00494A3A"/>
    <w:rsid w:val="0049693F"/>
    <w:rsid w:val="00497011"/>
    <w:rsid w:val="00497FCC"/>
    <w:rsid w:val="0050431F"/>
    <w:rsid w:val="0050688F"/>
    <w:rsid w:val="00517AF4"/>
    <w:rsid w:val="005D51C9"/>
    <w:rsid w:val="006075A2"/>
    <w:rsid w:val="00685153"/>
    <w:rsid w:val="006A7458"/>
    <w:rsid w:val="006C39FC"/>
    <w:rsid w:val="006C624E"/>
    <w:rsid w:val="006E3CCC"/>
    <w:rsid w:val="0079357F"/>
    <w:rsid w:val="007B0119"/>
    <w:rsid w:val="00861D0A"/>
    <w:rsid w:val="008D13DA"/>
    <w:rsid w:val="008F1B37"/>
    <w:rsid w:val="00971DE9"/>
    <w:rsid w:val="009B1F02"/>
    <w:rsid w:val="009C4F11"/>
    <w:rsid w:val="009E434E"/>
    <w:rsid w:val="00A22BF4"/>
    <w:rsid w:val="00A43DDD"/>
    <w:rsid w:val="00A65C34"/>
    <w:rsid w:val="00A700FE"/>
    <w:rsid w:val="00A863C6"/>
    <w:rsid w:val="00AE1AB7"/>
    <w:rsid w:val="00AE2BFC"/>
    <w:rsid w:val="00B53F02"/>
    <w:rsid w:val="00B61FAA"/>
    <w:rsid w:val="00B73E6B"/>
    <w:rsid w:val="00B779EE"/>
    <w:rsid w:val="00BB2FAE"/>
    <w:rsid w:val="00BF31AF"/>
    <w:rsid w:val="00C772C3"/>
    <w:rsid w:val="00C958D9"/>
    <w:rsid w:val="00D34AE6"/>
    <w:rsid w:val="00D50625"/>
    <w:rsid w:val="00D5161E"/>
    <w:rsid w:val="00D54E0F"/>
    <w:rsid w:val="00E57BE2"/>
    <w:rsid w:val="00E9758E"/>
    <w:rsid w:val="00EE0B44"/>
    <w:rsid w:val="00EE4285"/>
    <w:rsid w:val="00F33314"/>
    <w:rsid w:val="00F543D0"/>
    <w:rsid w:val="00F560C9"/>
    <w:rsid w:val="00FB71E7"/>
    <w:rsid w:val="00FD7B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477CFBD"/>
  <w15:chartTrackingRefBased/>
  <w15:docId w15:val="{9CF26B29-D5C7-704A-9729-8C90185C69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79EE"/>
  </w:style>
  <w:style w:type="paragraph" w:styleId="Heading1">
    <w:name w:val="heading 1"/>
    <w:basedOn w:val="Normal"/>
    <w:next w:val="Normal"/>
    <w:link w:val="Heading1Char"/>
    <w:uiPriority w:val="9"/>
    <w:qFormat/>
    <w:rsid w:val="00B779E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779E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779E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779E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779E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779E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779E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779E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779E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779E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779E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779E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779E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779E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779E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779E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779E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779E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779E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779E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779E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779E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779E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779E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779E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779E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779E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779E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779E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4</Words>
  <Characters>937</Characters>
  <Application>Microsoft Office Word</Application>
  <DocSecurity>0</DocSecurity>
  <Lines>7</Lines>
  <Paragraphs>2</Paragraphs>
  <ScaleCrop>false</ScaleCrop>
  <Company/>
  <LinksUpToDate>false</LinksUpToDate>
  <CharactersWithSpaces>10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fredo De Biasio</dc:creator>
  <cp:keywords/>
  <dc:description/>
  <cp:lastModifiedBy>Alfredo De Biasio</cp:lastModifiedBy>
  <cp:revision>1</cp:revision>
  <dcterms:created xsi:type="dcterms:W3CDTF">2026-01-28T11:36:00Z</dcterms:created>
  <dcterms:modified xsi:type="dcterms:W3CDTF">2026-01-28T11:37:00Z</dcterms:modified>
</cp:coreProperties>
</file>